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4140" w:type="dxa"/>
        <w:tblLook w:val="0620" w:firstRow="1" w:lastRow="0" w:firstColumn="0" w:lastColumn="0" w:noHBand="1" w:noVBand="1"/>
      </w:tblPr>
      <w:tblGrid>
        <w:gridCol w:w="1000"/>
        <w:gridCol w:w="919"/>
        <w:gridCol w:w="1001"/>
        <w:gridCol w:w="919"/>
        <w:gridCol w:w="1001"/>
        <w:gridCol w:w="9300"/>
      </w:tblGrid>
      <w:tr w:rsidR="00A121CB" w:rsidRPr="00E71BE2" w:rsidTr="0021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1000" w:type="dxa"/>
            <w:vMerge w:val="restart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ne*</w:t>
            </w:r>
          </w:p>
        </w:tc>
        <w:tc>
          <w:tcPr>
            <w:tcW w:w="1920" w:type="dxa"/>
            <w:gridSpan w:val="2"/>
            <w:noWrap/>
            <w:hideMark/>
          </w:tcPr>
          <w:p w:rsidR="00A121CB" w:rsidRPr="00E71BE2" w:rsidRDefault="00A121CB" w:rsidP="0021313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alt adapted</w:t>
            </w:r>
          </w:p>
        </w:tc>
        <w:tc>
          <w:tcPr>
            <w:tcW w:w="1920" w:type="dxa"/>
            <w:gridSpan w:val="2"/>
            <w:noWrap/>
            <w:hideMark/>
          </w:tcPr>
          <w:p w:rsidR="00A121CB" w:rsidRPr="00E71BE2" w:rsidRDefault="00A121CB" w:rsidP="0021313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ld adapted</w:t>
            </w:r>
          </w:p>
        </w:tc>
        <w:tc>
          <w:tcPr>
            <w:tcW w:w="9300" w:type="dxa"/>
            <w:vMerge w:val="restart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unction</w:t>
            </w:r>
          </w:p>
        </w:tc>
      </w:tr>
      <w:tr w:rsidR="00A121CB" w:rsidRPr="00E71BE2" w:rsidTr="0021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1000" w:type="dxa"/>
            <w:vMerge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R</w:t>
            </w: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AU"/>
              </w:rPr>
              <w:t>#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</w:t>
            </w: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AU"/>
              </w:rPr>
              <w:t>¥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R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9300" w:type="dxa"/>
            <w:vMerge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08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20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ardiolipin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synthase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30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4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dicted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hydrolase of the HAD superfamily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32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4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70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ranscriptional regulator/sugar kinase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57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2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7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dicted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membrane 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59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8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76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7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5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ylated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DNA-[protein]-cysteine S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yltransferase</w:t>
            </w:r>
            <w:proofErr w:type="spellEnd"/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85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2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8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cyclic nucleotide-binding proteins (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rp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like)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86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5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atpD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0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4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0F1-type ATP synthase, beta subunit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127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0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2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otein gp20 from Bacteriophage A118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241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8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NA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RNA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ylmethylase</w:t>
            </w:r>
            <w:proofErr w:type="spellEnd"/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265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9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34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uccinyl-diaminopimel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esuccinyl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274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6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9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cyclic nucleotide-binding proteins (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rp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like)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291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3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26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metal-dependent hydrolases of the beta-lactamase superfamily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htrA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2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5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heat-shock protein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trA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serine protease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08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2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18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9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5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7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hiamin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-phosphat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yrophosphorylase</w:t>
            </w:r>
            <w:proofErr w:type="spellEnd"/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25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6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0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helix-turn-helix XRE-family like proteins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31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6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eptidoglycan bound 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53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9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3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yltransferases</w:t>
            </w:r>
            <w:proofErr w:type="spellEnd"/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iolR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5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6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B.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ubtilis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ranscription repressor of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yo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inositol catabolism opero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88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9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402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7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72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uctos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PTS system operon regulator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409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0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7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eptidoglycan bound protein (LPXTG motif)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410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6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4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hosphoenolpyruv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synthase, C-terminal part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417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5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9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lmo0425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3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89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nnos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fructose-specific PTS system operon regulator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450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7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75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496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8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4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537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78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7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N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arbamy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-L-amino acid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midohydrolase</w:t>
            </w:r>
            <w:proofErr w:type="spellEnd"/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01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6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9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13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6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9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coho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ehydrogenase, zinc-dependent 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17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4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8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lipo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09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8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21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5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3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ibronectin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binding 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33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7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transcriptional regulators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71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2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17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842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9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eptidoglycan bound protein (LPXTG motif)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875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6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03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B component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905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6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edicted protein tyrosine phosphatase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930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5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0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metal-dependent hydrolases of the beta-lactamase superfamily III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953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6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4.99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lipo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993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7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8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k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type K+ transport systems, membrane component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glpD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7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20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ycero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3-phosphate dehydrogenase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aceF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8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branched-chain alpha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keto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cid dehydrogenase E2 subunit (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ipoamid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yltransfer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pflB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5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70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yruvat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orm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yase</w:t>
            </w:r>
            <w:proofErr w:type="spellEnd"/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mreD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0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cell-shape determining 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adC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DNA repair 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hemL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3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tamat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1-semialdehyde 2,1-aminomutase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865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2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8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signal-transduction protein with CBS domains 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269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1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7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gadB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5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63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tamat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ecarboxylase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84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8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85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C component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85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3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86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A component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92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5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14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ranscriptional regulator</w:t>
            </w:r>
          </w:p>
        </w:tc>
      </w:tr>
      <w:tr w:rsidR="00A121CB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813</w:t>
            </w:r>
            <w:proofErr w:type="gramEnd"/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5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2</w:t>
            </w:r>
          </w:p>
        </w:tc>
        <w:tc>
          <w:tcPr>
            <w:tcW w:w="1001" w:type="dxa"/>
            <w:noWrap/>
            <w:hideMark/>
          </w:tcPr>
          <w:p w:rsidR="00A121CB" w:rsidRPr="00E71BE2" w:rsidRDefault="00A121CB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300" w:type="dxa"/>
            <w:noWrap/>
            <w:hideMark/>
          </w:tcPr>
          <w:p w:rsidR="00A121CB" w:rsidRPr="00E71BE2" w:rsidRDefault="00A121CB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</w:tbl>
    <w:p w:rsidR="00651783" w:rsidRDefault="00651783">
      <w:bookmarkStart w:id="0" w:name="_GoBack"/>
      <w:bookmarkEnd w:id="0"/>
    </w:p>
    <w:sectPr w:rsidR="00651783" w:rsidSect="006517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1CB"/>
    <w:rsid w:val="00651783"/>
    <w:rsid w:val="00A1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9BA2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1CB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121CB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1CB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121CB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6</Words>
  <Characters>3574</Characters>
  <Application>Microsoft Macintosh Word</Application>
  <DocSecurity>0</DocSecurity>
  <Lines>29</Lines>
  <Paragraphs>8</Paragraphs>
  <ScaleCrop>false</ScaleCrop>
  <Company/>
  <LinksUpToDate>false</LinksUpToDate>
  <CharactersWithSpaces>4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rack</dc:creator>
  <cp:keywords/>
  <dc:description/>
  <cp:lastModifiedBy>Julia Durack</cp:lastModifiedBy>
  <cp:revision>1</cp:revision>
  <dcterms:created xsi:type="dcterms:W3CDTF">2013-08-02T04:31:00Z</dcterms:created>
  <dcterms:modified xsi:type="dcterms:W3CDTF">2013-08-02T04:32:00Z</dcterms:modified>
</cp:coreProperties>
</file>